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0" w:line="360" w:lineRule="auto"/>
        <w:contextualSpacing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2"/>
        </w:rPr>
      </w:pPr>
      <w:r>
        <w:rPr>
          <w:rFonts w:hint="default" w:ascii="Times New Roman" w:hAnsi="Times New Roman" w:eastAsia="等线" w:cs="Times New Roman"/>
          <w:b/>
          <w:bCs/>
          <w:color w:val="auto"/>
          <w:kern w:val="0"/>
          <w:sz w:val="24"/>
          <w:szCs w:val="21"/>
        </w:rPr>
        <w:t>Table S1</w:t>
      </w:r>
      <w:r>
        <w:rPr>
          <w:rFonts w:hint="default" w:ascii="Times New Roman" w:hAnsi="Times New Roman" w:eastAsia="等线" w:cs="Times New Roman"/>
          <w:b/>
          <w:bCs/>
          <w:color w:val="auto"/>
          <w:kern w:val="0"/>
          <w:sz w:val="24"/>
          <w:szCs w:val="21"/>
          <w:lang w:val="en-US" w:eastAsia="zh-CN"/>
        </w:rPr>
        <w:t>5</w:t>
      </w:r>
      <w:r>
        <w:rPr>
          <w:rFonts w:hint="eastAsia" w:ascii="Times New Roman" w:hAnsi="Times New Roman" w:eastAsia="等线" w:cs="Times New Roman"/>
          <w:b/>
          <w:bCs/>
          <w:color w:val="auto"/>
          <w:kern w:val="0"/>
          <w:sz w:val="24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2"/>
        </w:rPr>
        <w:t xml:space="preserve"> </w:t>
      </w:r>
      <w:r>
        <w:rPr>
          <w:rFonts w:hint="default" w:ascii="Times New Roman" w:hAnsi="Times New Roman" w:eastAsia="等线" w:cs="Times New Roman"/>
          <w:b/>
          <w:bCs w:val="0"/>
          <w:color w:val="auto"/>
          <w:kern w:val="0"/>
          <w:sz w:val="24"/>
          <w:szCs w:val="21"/>
        </w:rPr>
        <w:t>F</w:t>
      </w:r>
      <w:r>
        <w:rPr>
          <w:rFonts w:hint="default" w:ascii="Times New Roman" w:hAnsi="Times New Roman" w:eastAsia="宋体" w:cs="Times New Roman"/>
          <w:b/>
          <w:color w:val="auto"/>
          <w:kern w:val="0"/>
          <w:sz w:val="24"/>
          <w:szCs w:val="22"/>
        </w:rPr>
        <w:t>unctionally enriched KEGG pathway categories of sika deer expanded genes</w:t>
      </w:r>
    </w:p>
    <w:tbl>
      <w:tblPr>
        <w:tblStyle w:val="4"/>
        <w:tblW w:w="7871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4"/>
        <w:gridCol w:w="4479"/>
        <w:gridCol w:w="1179"/>
        <w:gridCol w:w="117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034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  <w:tc>
          <w:tcPr>
            <w:tcW w:w="4479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Categories</w:t>
            </w:r>
          </w:p>
        </w:tc>
        <w:tc>
          <w:tcPr>
            <w:tcW w:w="1179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Cs w:val="21"/>
              </w:rPr>
              <w:t>value</w:t>
            </w:r>
          </w:p>
        </w:tc>
        <w:tc>
          <w:tcPr>
            <w:tcW w:w="1179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b/>
                <w:bCs/>
                <w:i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color w:val="000000"/>
                <w:kern w:val="0"/>
                <w:szCs w:val="21"/>
              </w:rPr>
              <w:t>P</w:t>
            </w:r>
            <w:bookmarkStart w:id="0" w:name="_GoBack"/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/>
                <w:color w:val="000000"/>
                <w:kern w:val="0"/>
                <w:szCs w:val="21"/>
              </w:rPr>
              <w:t>adj</w:t>
            </w:r>
            <w:bookmarkEnd w:id="0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740</w:t>
            </w:r>
          </w:p>
        </w:tc>
        <w:tc>
          <w:tcPr>
            <w:tcW w:w="4479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Olfactory transduction</w:t>
            </w:r>
          </w:p>
        </w:tc>
        <w:tc>
          <w:tcPr>
            <w:tcW w:w="1179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0</w:t>
            </w:r>
          </w:p>
        </w:tc>
        <w:tc>
          <w:tcPr>
            <w:tcW w:w="1179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301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Ribosome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13E-32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31E-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3011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Ribosome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13E-32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31E-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147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Exosome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6.18E-1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.39E-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300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Transcription factor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8.48E-1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.92E-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5034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lcoholism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07E-12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6.24E-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812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Cytoskeleton protein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41E-12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20E-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3036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Chromosome and associated protein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.62E-12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45E-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03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G protein-coupled receptor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6.66E-12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58E-1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5322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Systemic lupus erythematosu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.86E-11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70E-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031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GTP-binding protein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23E-09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.89E-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014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Steroid hormone biosynthesi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.21E-08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51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031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Lysine degradation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6.00E-08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61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39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Hippo signaling pathway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05E-07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61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612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ntigen processing and presentation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54E-07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.59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626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Plant-pathogen interaction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78E-07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.87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083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Retinol metabolism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10E-07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.32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515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Staphylococcus aureus infection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6.99E-07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35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0982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Drug metabolism - cytochrome P450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.17E-06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.65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0053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scorbate and aldarate metabolism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.24E-06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.14E-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531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sthma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6.50E-06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08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145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Phagosome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.35E-06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48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004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Pentose and glucuronate interconversion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35E-05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05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1009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Protein phosphatase and associated protein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99E-05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90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513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Pathogenic Escherichia coli infection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.98E-05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6.96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3019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Messenger RNA Biogenesi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.43E-05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.29E-0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086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Porphyrin and chlorophyll metabolism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15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48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3051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Proteasome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18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48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35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TGF-beta signaling pathway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29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56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672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Intestinal immune network for IgA production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75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04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5031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mphetamine addiction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03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29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744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Phototransduction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26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46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54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Gap junction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39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53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5332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Graft-versus-host disease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68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76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11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Cell cycle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92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90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391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Hippo signaling pathway - fly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.00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90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5323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Rheumatoid arthriti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.07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90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098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Metabolism of xenobiotics by cytochrome P450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.40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.13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94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Type I diabetes mellitu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.91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.50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5416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Viral myocarditi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.40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.84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0534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Glycosaminoglycan biosynthesis - heparan sulfate/heparin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.16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.39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0512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Mucin type O-glycan biosynthesi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.98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.86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5033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Nicotine addiction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.98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.86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114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Oocyte meiosi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.09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.50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503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Cocaine addiction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6.95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.50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0983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Drug metabolism - other enzyme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.07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6.88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102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Enzyme-linked receptor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.34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6.93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5012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Parkinson's disease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.77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6.96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5204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Chemical carcinogenesi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.69E-04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6.96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501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lzheimer's disease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00E-0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7.01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0604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Glycosphingolipid biosynthesis - ganglio serie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18E-0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8.11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019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Oxidative phosphorylation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30E-0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8.47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218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Cellular senescence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27E-0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8.47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533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llograft rejection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31E-0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8.47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5016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Huntington's disease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40E-0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8.87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5166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HTLV-I infection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45E-0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.04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016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MAPK signaling pathway - plant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49E-0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.09E-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532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utoimmune thyroid disease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39E-0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44E-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73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Long-term depression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88E-0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71E-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0910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Nitrogen metabolism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.06E-0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1.78E-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728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Dopaminergic synapse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.09E-0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34E-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015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Rap1 signaling pathway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.38E-0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46E-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261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Adrenergic signaling in cardiomyocyte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.24E-0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90E-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3009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Ribosome biogenesi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.33E-0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91E-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1003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Glycosyltransferase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.52E-0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97E-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3041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Spliceosome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5.65E-0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2.99E-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516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Cell adhesion molecules and their ligands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6.01E-0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.13E-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5321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Inflammatory bowel disease (IBD)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6.40E-0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3.28E-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034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ko04745</w:t>
            </w:r>
          </w:p>
        </w:tc>
        <w:tc>
          <w:tcPr>
            <w:tcW w:w="4479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Phototransduction – fly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9.16E-03</w:t>
            </w:r>
          </w:p>
        </w:tc>
        <w:tc>
          <w:tcPr>
            <w:tcW w:w="1179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360" w:lineRule="exact"/>
              <w:jc w:val="both"/>
              <w:textAlignment w:val="auto"/>
              <w:rPr>
                <w:rFonts w:hint="default" w:ascii="Times New Roman" w:hAnsi="Times New Roman" w:eastAsia="等线" w:cs="Times New Roman"/>
                <w:color w:val="000000"/>
                <w:kern w:val="0"/>
                <w:szCs w:val="21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szCs w:val="21"/>
              </w:rPr>
              <w:t>4.63E-02</w:t>
            </w:r>
          </w:p>
        </w:tc>
      </w:tr>
    </w:tbl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D96134"/>
    <w:rsid w:val="47D10FD3"/>
    <w:rsid w:val="537F2C6C"/>
    <w:rsid w:val="557E45B4"/>
    <w:rsid w:val="5A4F5BD3"/>
    <w:rsid w:val="5DC66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902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8T07:28:00Z</dcterms:created>
  <dc:creator>zhangranran</dc:creator>
  <cp:lastModifiedBy>HP</cp:lastModifiedBy>
  <dcterms:modified xsi:type="dcterms:W3CDTF">2022-05-19T12:48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541DDC8741344BD394F903C7739DFC67</vt:lpwstr>
  </property>
</Properties>
</file>